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53F44" w14:textId="08DE8826" w:rsidR="005D6E1C" w:rsidRPr="005D6E1C" w:rsidRDefault="005D6E1C" w:rsidP="005D6E1C">
      <w:pPr>
        <w:pStyle w:val="Heading1"/>
        <w:jc w:val="center"/>
        <w:rPr>
          <w:sz w:val="24"/>
          <w:szCs w:val="24"/>
        </w:rPr>
      </w:pPr>
      <w:r w:rsidRPr="00BF6A72">
        <w:rPr>
          <w:lang w:val="en-US"/>
        </w:rPr>
        <w:t>Quality Criteria Checklist</w:t>
      </w:r>
    </w:p>
    <w:p w14:paraId="6BA8BC16" w14:textId="77777777" w:rsidR="005D6E1C" w:rsidRPr="005D6E1C" w:rsidRDefault="005D6E1C" w:rsidP="005D6E1C">
      <w:pPr>
        <w:rPr>
          <w:rFonts w:ascii="Times New Roman" w:hAnsi="Times New Roman" w:cs="Times New Roman"/>
        </w:rPr>
      </w:pPr>
    </w:p>
    <w:tbl>
      <w:tblPr>
        <w:tblStyle w:val="TableGrid"/>
        <w:tblW w:w="14827" w:type="dxa"/>
        <w:tblLayout w:type="fixed"/>
        <w:tblLook w:val="04A0" w:firstRow="1" w:lastRow="0" w:firstColumn="1" w:lastColumn="0" w:noHBand="0" w:noVBand="1"/>
      </w:tblPr>
      <w:tblGrid>
        <w:gridCol w:w="2267"/>
        <w:gridCol w:w="811"/>
        <w:gridCol w:w="1350"/>
        <w:gridCol w:w="1080"/>
        <w:gridCol w:w="1170"/>
        <w:gridCol w:w="1170"/>
        <w:gridCol w:w="1170"/>
        <w:gridCol w:w="1170"/>
        <w:gridCol w:w="1357"/>
        <w:gridCol w:w="1292"/>
        <w:gridCol w:w="1021"/>
        <w:gridCol w:w="969"/>
      </w:tblGrid>
      <w:tr w:rsidR="00A47B0A" w:rsidRPr="00342162" w14:paraId="6AF860F2" w14:textId="77777777" w:rsidTr="00A47B0A">
        <w:tc>
          <w:tcPr>
            <w:tcW w:w="2267" w:type="dxa"/>
          </w:tcPr>
          <w:p w14:paraId="0FA75359" w14:textId="3960FF9C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Study</w:t>
            </w:r>
          </w:p>
        </w:tc>
        <w:tc>
          <w:tcPr>
            <w:tcW w:w="811" w:type="dxa"/>
          </w:tcPr>
          <w:p w14:paraId="7483CCEA" w14:textId="755C0066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Was the research question clearly stated?</w:t>
            </w:r>
          </w:p>
        </w:tc>
        <w:tc>
          <w:tcPr>
            <w:tcW w:w="1350" w:type="dxa"/>
          </w:tcPr>
          <w:p w14:paraId="7F592F3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Was the selection of study subjects/patients free from bias?</w:t>
            </w:r>
          </w:p>
        </w:tc>
        <w:tc>
          <w:tcPr>
            <w:tcW w:w="1080" w:type="dxa"/>
          </w:tcPr>
          <w:p w14:paraId="1B75DEC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Were study groups comparable?</w:t>
            </w:r>
          </w:p>
        </w:tc>
        <w:tc>
          <w:tcPr>
            <w:tcW w:w="1170" w:type="dxa"/>
          </w:tcPr>
          <w:p w14:paraId="13F1156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Was method of handling withdrawals described?</w:t>
            </w:r>
          </w:p>
        </w:tc>
        <w:tc>
          <w:tcPr>
            <w:tcW w:w="1170" w:type="dxa"/>
          </w:tcPr>
          <w:p w14:paraId="22CEA30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Was blinding used to prevent introduction of bias?</w:t>
            </w:r>
          </w:p>
        </w:tc>
        <w:tc>
          <w:tcPr>
            <w:tcW w:w="1170" w:type="dxa"/>
          </w:tcPr>
          <w:p w14:paraId="6C5012A3" w14:textId="1114047E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Was the intervention, comparison, and any intervening factors described in detail</w:t>
            </w:r>
            <w:r w:rsidR="009152B4"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170" w:type="dxa"/>
          </w:tcPr>
          <w:p w14:paraId="56E7D6A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Were outcomes clearly defined and the measurements valid and reliable?</w:t>
            </w:r>
          </w:p>
        </w:tc>
        <w:tc>
          <w:tcPr>
            <w:tcW w:w="1357" w:type="dxa"/>
          </w:tcPr>
          <w:p w14:paraId="17236E10" w14:textId="47FD0FFE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Was the statistical analysis appropriate for the study design and type of outcome indicators?</w:t>
            </w:r>
          </w:p>
        </w:tc>
        <w:tc>
          <w:tcPr>
            <w:tcW w:w="1292" w:type="dxa"/>
          </w:tcPr>
          <w:p w14:paraId="45420CA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Do the conclusions consider potential biases and limitations in the results?</w:t>
            </w:r>
          </w:p>
        </w:tc>
        <w:tc>
          <w:tcPr>
            <w:tcW w:w="1021" w:type="dxa"/>
          </w:tcPr>
          <w:p w14:paraId="11ECC01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Is bias due to study’s funding or sponsorship unlikely?</w:t>
            </w:r>
          </w:p>
        </w:tc>
        <w:tc>
          <w:tcPr>
            <w:tcW w:w="969" w:type="dxa"/>
          </w:tcPr>
          <w:p w14:paraId="4291B5CD" w14:textId="0F3BFC23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Quality </w:t>
            </w:r>
            <w:r w:rsidR="00A47B0A"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ating</w:t>
            </w:r>
          </w:p>
        </w:tc>
      </w:tr>
      <w:tr w:rsidR="00A47B0A" w:rsidRPr="00342162" w14:paraId="36F9F390" w14:textId="77777777" w:rsidTr="00A47B0A">
        <w:tc>
          <w:tcPr>
            <w:tcW w:w="2267" w:type="dxa"/>
          </w:tcPr>
          <w:p w14:paraId="11AF5A97" w14:textId="68ACF043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Iyer et al (2022) [3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470F4EC9" w14:textId="3818FE9B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14E611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6EEA02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B83670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6B14C72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729A2F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335E08F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3989E14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7993ADC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317E1DA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4E448D9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1C4C1978" w14:textId="77777777" w:rsidTr="00A47B0A">
        <w:tc>
          <w:tcPr>
            <w:tcW w:w="2267" w:type="dxa"/>
          </w:tcPr>
          <w:p w14:paraId="3247AAE8" w14:textId="1C8469A5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He et al (</w:t>
            </w:r>
            <w:r w:rsidR="001E0844" w:rsidRPr="00342162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13C5DCE0" w14:textId="4FCD3DB2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8B73FB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913134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0BD6C06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89F880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2B3179B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418064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48B68C1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1E2A341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541C297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5770C54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56CDFE91" w14:textId="77777777" w:rsidTr="00A47B0A">
        <w:tc>
          <w:tcPr>
            <w:tcW w:w="2267" w:type="dxa"/>
          </w:tcPr>
          <w:p w14:paraId="4516FCC1" w14:textId="2315C9A5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Ali et al (2022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130739D3" w14:textId="09D53F49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741FD5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599FBF9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086531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C2F1CA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66C324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0FD28DD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1B97363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1308753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468480A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6448C58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30879505" w14:textId="77777777" w:rsidTr="00A47B0A">
        <w:tc>
          <w:tcPr>
            <w:tcW w:w="2267" w:type="dxa"/>
          </w:tcPr>
          <w:p w14:paraId="66AE5215" w14:textId="29FAAB58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Lin et al (2022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57F8FF78" w14:textId="1EF80A49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66D743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011133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A1BE52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3B32C26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5592DA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6939550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577EF26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3C277BD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51C5E58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3004504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65BF904F" w14:textId="77777777" w:rsidTr="00A47B0A">
        <w:tc>
          <w:tcPr>
            <w:tcW w:w="2267" w:type="dxa"/>
          </w:tcPr>
          <w:p w14:paraId="5238EF59" w14:textId="543EE66D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Lee et al (2021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52D9E9D9" w14:textId="5B1A3970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CED0EF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D64BBA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C7EE06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4A73FC9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5EAD8AD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2B4221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138D7B5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35C28DE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03CABF1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1410DB7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259892F5" w14:textId="77777777" w:rsidTr="00A47B0A">
        <w:tc>
          <w:tcPr>
            <w:tcW w:w="2267" w:type="dxa"/>
          </w:tcPr>
          <w:p w14:paraId="3EC681B1" w14:textId="0196314D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Chen et al (2021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612D5A8F" w14:textId="46298161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3F7FBB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7B81542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B865BD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5C7E5B1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7679513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72E100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2D2A0DC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415E487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590F665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3ED5A7F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3AA755DA" w14:textId="77777777" w:rsidTr="00A47B0A">
        <w:tc>
          <w:tcPr>
            <w:tcW w:w="2267" w:type="dxa"/>
          </w:tcPr>
          <w:p w14:paraId="65D829D6" w14:textId="480E39A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 xml:space="preserve">Gschwandtner et al (2020) 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[41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6A82ABE9" w14:textId="7CF2C32B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209FDC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4459D05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499E4D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EED843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8F5357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2105AF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587E759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0671329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3FAE887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25B5631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0C986EA5" w14:textId="77777777" w:rsidTr="00A47B0A">
        <w:tc>
          <w:tcPr>
            <w:tcW w:w="2267" w:type="dxa"/>
          </w:tcPr>
          <w:p w14:paraId="4B701D7D" w14:textId="301ABCA5" w:rsidR="002D58B0" w:rsidRPr="00342162" w:rsidRDefault="002D58B0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58B0">
              <w:rPr>
                <w:rFonts w:ascii="Times New Roman" w:hAnsi="Times New Roman" w:cs="Times New Roman"/>
                <w:sz w:val="16"/>
                <w:szCs w:val="16"/>
              </w:rPr>
              <w:t>He et al (2020) [4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58B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3E8F37E8" w14:textId="265AEF6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7609E1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09CC36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900F5F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4EA1EA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4A7303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CF2246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706C06A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7B48BA3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301DBA8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7F8AD84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2674DB90" w14:textId="77777777" w:rsidTr="00A47B0A">
        <w:tc>
          <w:tcPr>
            <w:tcW w:w="2267" w:type="dxa"/>
          </w:tcPr>
          <w:p w14:paraId="47EC9CA1" w14:textId="61D20B05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Braun et al (2020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0591087E" w14:textId="359C1DB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7FF8F3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226B2E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1A969E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0B4FDE8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218388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63CA2C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1F3E689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383E513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49BDF92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180C2F0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1A65FD23" w14:textId="77777777" w:rsidTr="00A47B0A">
        <w:tc>
          <w:tcPr>
            <w:tcW w:w="2267" w:type="dxa"/>
          </w:tcPr>
          <w:p w14:paraId="02BE9D5C" w14:textId="0C628DD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Choi et al (2020) [4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6C6F1455" w14:textId="6B125CE3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C6BF9E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55E60C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20B411C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371BDF4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43529A8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2FE720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06683EB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683BE99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5D7C6B1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0926390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3F0EEF5D" w14:textId="77777777" w:rsidTr="00A47B0A">
        <w:tc>
          <w:tcPr>
            <w:tcW w:w="2267" w:type="dxa"/>
          </w:tcPr>
          <w:p w14:paraId="68DF422C" w14:textId="540F76F4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Saha et al (2020) [5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64504DBD" w14:textId="3696DF69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7C3284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14ECCC6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5B69CC6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04D36E7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3E41F6B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03A3A84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387A4ED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472F01F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716B509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3CFFDEB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36701A30" w14:textId="77777777" w:rsidTr="00A47B0A">
        <w:tc>
          <w:tcPr>
            <w:tcW w:w="2267" w:type="dxa"/>
          </w:tcPr>
          <w:p w14:paraId="4085471B" w14:textId="49A83EF9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Huang et al (2020) [4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45673461" w14:textId="506C4881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3513CA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7E910DE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DCFA0C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4157B2C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5C7371B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3DF1E8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31A2E3B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510749B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1FA4921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0785E35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1B11EABC" w14:textId="77777777" w:rsidTr="00A47B0A">
        <w:tc>
          <w:tcPr>
            <w:tcW w:w="2267" w:type="dxa"/>
          </w:tcPr>
          <w:p w14:paraId="76EC9DC7" w14:textId="08B6A559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Hamilton et al (2020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4FF33897" w14:textId="0E9BFDBE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0CEC6B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57A9DD0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A91362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FD648A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7AAD54F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6A1EAC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6CB822E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6F20504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45B5D6B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6BFB199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64DA54D6" w14:textId="77777777" w:rsidTr="00A47B0A">
        <w:tc>
          <w:tcPr>
            <w:tcW w:w="2267" w:type="dxa"/>
          </w:tcPr>
          <w:p w14:paraId="08060340" w14:textId="3F39B2B6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He et al (2018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1DB35ACA" w14:textId="7AE2810A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4AEC07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3F19665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C78401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3C40AC4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81E9A9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91CF7B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1758A43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3EA09F4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330C5E8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7C946B0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305C0899" w14:textId="77777777" w:rsidTr="00A47B0A">
        <w:tc>
          <w:tcPr>
            <w:tcW w:w="2267" w:type="dxa"/>
          </w:tcPr>
          <w:p w14:paraId="3D4F15AC" w14:textId="51EDF03A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Kausch et al (2022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365278EA" w14:textId="09AFF74E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4F57FD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93695A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E18F2A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0E20C9B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AE7CA1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940FFA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5D9C194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4881DB4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38C63EF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286B1D9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67F36158" w14:textId="77777777" w:rsidTr="00A47B0A">
        <w:tc>
          <w:tcPr>
            <w:tcW w:w="2267" w:type="dxa"/>
          </w:tcPr>
          <w:p w14:paraId="620CFAC2" w14:textId="3BC65AB9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Verder et al (2021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248F24EC" w14:textId="625A1F69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288401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60104BD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6C3B210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336E9E7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35C16F5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8D8C34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0EC86BD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39DEB46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2FBCD42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7A24919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094F34FA" w14:textId="77777777" w:rsidTr="00A47B0A">
        <w:tc>
          <w:tcPr>
            <w:tcW w:w="2267" w:type="dxa"/>
          </w:tcPr>
          <w:p w14:paraId="4A37AE6C" w14:textId="44B8B671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Patel et al (2022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7D747BD1" w14:textId="16AE1DD5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8BEECB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F8D43E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9732A7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52311BD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4106675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DB84D9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1284E4B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0F47BC1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4E07963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141BCB3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2B4F94D4" w14:textId="77777777" w:rsidTr="00A47B0A">
        <w:tc>
          <w:tcPr>
            <w:tcW w:w="2267" w:type="dxa"/>
          </w:tcPr>
          <w:p w14:paraId="79C5EF0D" w14:textId="6C8483EA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Ruixiang et al (2021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05ADCDEE" w14:textId="1822A0A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7C1C7B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6018011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3EF879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73134F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65CAFA9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36FD736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34407DB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2923029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21" w:type="dxa"/>
          </w:tcPr>
          <w:p w14:paraId="3F27F88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7B77504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5D14AC02" w14:textId="77777777" w:rsidTr="00A47B0A">
        <w:tc>
          <w:tcPr>
            <w:tcW w:w="2267" w:type="dxa"/>
          </w:tcPr>
          <w:p w14:paraId="344F3EE6" w14:textId="60189C4C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Shalish et al (2017) [3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4323F072" w14:textId="78C6002A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4CC0D1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3320319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51AFA5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2703CEC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5821627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3CB60D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7C4E403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6102555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3191093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241BE45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70CB0878" w14:textId="77777777" w:rsidTr="00A47B0A">
        <w:tc>
          <w:tcPr>
            <w:tcW w:w="2267" w:type="dxa"/>
          </w:tcPr>
          <w:p w14:paraId="572D6567" w14:textId="13441B3B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Sheikhtaheri et al (2021) [5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1292DA82" w14:textId="4FB01FED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6D576B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638C50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2AEBFA0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39E4DAB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BA8042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7B3822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5C94673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44493F9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49185E3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46E2405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15E437F2" w14:textId="77777777" w:rsidTr="00A47B0A">
        <w:tc>
          <w:tcPr>
            <w:tcW w:w="2267" w:type="dxa"/>
          </w:tcPr>
          <w:p w14:paraId="7C87782F" w14:textId="3296696E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Ofman et al (2019) [3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7787A2BD" w14:textId="6484F44B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97B33D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6803FE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3121673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981E6C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377F177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1B317E7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6EA8C831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5C14E06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27F0EEB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61019CA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1464968A" w14:textId="77777777" w:rsidTr="00A47B0A">
        <w:tc>
          <w:tcPr>
            <w:tcW w:w="2267" w:type="dxa"/>
          </w:tcPr>
          <w:p w14:paraId="3A75A94E" w14:textId="54A33F01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Amodeo et al (2021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788A3EC7" w14:textId="2BFAB08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6A975A2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6A0F0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3ECFC50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43C77C6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56FD79B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532BDE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16ABA2F5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92" w:type="dxa"/>
          </w:tcPr>
          <w:p w14:paraId="51973D4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321700C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37856AF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</w:p>
        </w:tc>
      </w:tr>
      <w:tr w:rsidR="00A47B0A" w:rsidRPr="00342162" w14:paraId="71428C3B" w14:textId="77777777" w:rsidTr="00A47B0A">
        <w:tc>
          <w:tcPr>
            <w:tcW w:w="2267" w:type="dxa"/>
          </w:tcPr>
          <w:p w14:paraId="724FE6A3" w14:textId="586BA8D4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Kovacs et al (2021) [3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1CF197DC" w14:textId="4B25C151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B5B996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0419E7E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0E1712F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3C01F19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4C75C1B2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C94ABAB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4E8AAF70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3979403E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7BA25B38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1E92653D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  <w:tr w:rsidR="00A47B0A" w:rsidRPr="00342162" w14:paraId="3E6E0BF3" w14:textId="77777777" w:rsidTr="00A47B0A">
        <w:tc>
          <w:tcPr>
            <w:tcW w:w="2267" w:type="dxa"/>
          </w:tcPr>
          <w:p w14:paraId="5D6749E0" w14:textId="672C2D61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Lure et al (2021) [</w:t>
            </w:r>
            <w:r w:rsidR="001A642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1" w:type="dxa"/>
          </w:tcPr>
          <w:p w14:paraId="2FC3069C" w14:textId="078CD7DF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67E1488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48A7D27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6942B36A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3EE9D79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2C001C1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14:paraId="1B42513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7" w:type="dxa"/>
          </w:tcPr>
          <w:p w14:paraId="5A332B16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7808BEFC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1" w:type="dxa"/>
          </w:tcPr>
          <w:p w14:paraId="0293BB24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9" w:type="dxa"/>
          </w:tcPr>
          <w:p w14:paraId="787F15A3" w14:textId="77777777" w:rsidR="00CF459A" w:rsidRPr="00342162" w:rsidRDefault="00CF459A" w:rsidP="00342162">
            <w:pPr>
              <w:spacing w:line="24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2162">
              <w:rPr>
                <w:rFonts w:ascii="Times New Roman" w:hAnsi="Times New Roman" w:cs="Times New Roman"/>
                <w:bCs/>
                <w:sz w:val="16"/>
                <w:szCs w:val="16"/>
              </w:rPr>
              <w:t>Medium</w:t>
            </w:r>
          </w:p>
        </w:tc>
      </w:tr>
    </w:tbl>
    <w:p w14:paraId="3FB246B8" w14:textId="77777777" w:rsidR="003F6036" w:rsidRPr="00342162" w:rsidRDefault="003F6036" w:rsidP="00342162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sectPr w:rsidR="003F6036" w:rsidRPr="00342162" w:rsidSect="00E61F9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zMrc0MTIzMDczMjZU0lEKTi0uzszPAykwqgUAV4a2XCwAAAA="/>
  </w:docVars>
  <w:rsids>
    <w:rsidRoot w:val="00E61F90"/>
    <w:rsid w:val="00095E8D"/>
    <w:rsid w:val="000F5ECD"/>
    <w:rsid w:val="001117D4"/>
    <w:rsid w:val="00176F53"/>
    <w:rsid w:val="001A6422"/>
    <w:rsid w:val="001E0844"/>
    <w:rsid w:val="001E7DD1"/>
    <w:rsid w:val="002D58B0"/>
    <w:rsid w:val="002F1940"/>
    <w:rsid w:val="00304E3D"/>
    <w:rsid w:val="00342162"/>
    <w:rsid w:val="00380255"/>
    <w:rsid w:val="003B5CD3"/>
    <w:rsid w:val="003E1FA1"/>
    <w:rsid w:val="003E5259"/>
    <w:rsid w:val="003F6036"/>
    <w:rsid w:val="0045286A"/>
    <w:rsid w:val="00454F7F"/>
    <w:rsid w:val="00485755"/>
    <w:rsid w:val="004C1354"/>
    <w:rsid w:val="00516AEF"/>
    <w:rsid w:val="005A1AA7"/>
    <w:rsid w:val="005B3228"/>
    <w:rsid w:val="005B4CB3"/>
    <w:rsid w:val="005D6E1C"/>
    <w:rsid w:val="005F7C7A"/>
    <w:rsid w:val="00631708"/>
    <w:rsid w:val="0064378E"/>
    <w:rsid w:val="006602E5"/>
    <w:rsid w:val="006A4EE1"/>
    <w:rsid w:val="006B6F10"/>
    <w:rsid w:val="006D0537"/>
    <w:rsid w:val="006E3029"/>
    <w:rsid w:val="006E3C80"/>
    <w:rsid w:val="007072BA"/>
    <w:rsid w:val="00716862"/>
    <w:rsid w:val="007415D8"/>
    <w:rsid w:val="007421D6"/>
    <w:rsid w:val="007479CF"/>
    <w:rsid w:val="00765152"/>
    <w:rsid w:val="007657BD"/>
    <w:rsid w:val="007B4DEA"/>
    <w:rsid w:val="007B4F27"/>
    <w:rsid w:val="007C166D"/>
    <w:rsid w:val="007D186C"/>
    <w:rsid w:val="00817AC5"/>
    <w:rsid w:val="00853C18"/>
    <w:rsid w:val="0087401B"/>
    <w:rsid w:val="008E4160"/>
    <w:rsid w:val="008F3C2C"/>
    <w:rsid w:val="009152B4"/>
    <w:rsid w:val="00915934"/>
    <w:rsid w:val="009D23F0"/>
    <w:rsid w:val="009F311D"/>
    <w:rsid w:val="009F677A"/>
    <w:rsid w:val="00A01CFB"/>
    <w:rsid w:val="00A05669"/>
    <w:rsid w:val="00A06E0F"/>
    <w:rsid w:val="00A145DE"/>
    <w:rsid w:val="00A33737"/>
    <w:rsid w:val="00A47B0A"/>
    <w:rsid w:val="00A76839"/>
    <w:rsid w:val="00AB1B0D"/>
    <w:rsid w:val="00AB53C3"/>
    <w:rsid w:val="00AC1D1A"/>
    <w:rsid w:val="00B2729E"/>
    <w:rsid w:val="00B5371D"/>
    <w:rsid w:val="00B57B10"/>
    <w:rsid w:val="00B57F5E"/>
    <w:rsid w:val="00BD0BD6"/>
    <w:rsid w:val="00BF6A48"/>
    <w:rsid w:val="00C51283"/>
    <w:rsid w:val="00C55BC3"/>
    <w:rsid w:val="00CA6A5C"/>
    <w:rsid w:val="00CF459A"/>
    <w:rsid w:val="00D2685E"/>
    <w:rsid w:val="00D61A7D"/>
    <w:rsid w:val="00D913AA"/>
    <w:rsid w:val="00D9283A"/>
    <w:rsid w:val="00DB7B79"/>
    <w:rsid w:val="00E12C9A"/>
    <w:rsid w:val="00E40CCF"/>
    <w:rsid w:val="00E61F90"/>
    <w:rsid w:val="00E828EA"/>
    <w:rsid w:val="00EB1729"/>
    <w:rsid w:val="00EC7140"/>
    <w:rsid w:val="00ED0BFB"/>
    <w:rsid w:val="00EF0A8A"/>
    <w:rsid w:val="00F4626C"/>
    <w:rsid w:val="00F602D7"/>
    <w:rsid w:val="00F7604D"/>
    <w:rsid w:val="00FA117C"/>
    <w:rsid w:val="00FB0E61"/>
    <w:rsid w:val="00FB6779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04B4"/>
  <w15:docId w15:val="{8EF2D33F-2044-49B9-9D98-69E2AB6B8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F9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1F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F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F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F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F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F9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F9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F9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F9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F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F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F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F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F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F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F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F9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F9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F9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F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F90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8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dor, Samantha</dc:creator>
  <cp:keywords/>
  <dc:description/>
  <cp:lastModifiedBy>Tudor, Samantha</cp:lastModifiedBy>
  <cp:revision>3</cp:revision>
  <dcterms:created xsi:type="dcterms:W3CDTF">2025-09-24T13:21:00Z</dcterms:created>
  <dcterms:modified xsi:type="dcterms:W3CDTF">2025-09-24T13:24:00Z</dcterms:modified>
</cp:coreProperties>
</file>